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2602"/>
        <w:tblW w:w="84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637"/>
        <w:gridCol w:w="1206"/>
        <w:gridCol w:w="3685"/>
        <w:gridCol w:w="709"/>
        <w:gridCol w:w="833"/>
      </w:tblGrid>
      <w:tr w:rsidR="00635C3D" w:rsidRPr="002F592C" w14:paraId="36EF4A08" w14:textId="77777777" w:rsidTr="002F592C">
        <w:trPr>
          <w:trHeight w:val="326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D8365" w14:textId="77777777" w:rsidR="00635C3D" w:rsidRPr="00635C3D" w:rsidRDefault="00635C3D" w:rsidP="002F592C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s-ES_tradnl"/>
              </w:rPr>
              <w:t>Feature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96945B" w14:textId="77777777" w:rsidR="00635C3D" w:rsidRPr="00635C3D" w:rsidRDefault="00635C3D" w:rsidP="002F592C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s-ES_tradnl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C638A8" w14:textId="59596FA4" w:rsidR="00635C3D" w:rsidRPr="00635C3D" w:rsidRDefault="00635C3D" w:rsidP="002F592C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s-ES_tradnl"/>
              </w:rPr>
              <w:t xml:space="preserve">% VAR </w:t>
            </w:r>
            <w:proofErr w:type="spellStart"/>
            <w:r w:rsidRPr="00635C3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s-ES_tradnl"/>
              </w:rPr>
              <w:t>W</w:t>
            </w:r>
            <w:r w:rsidR="00DE109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s-ES_tradnl"/>
              </w:rPr>
              <w:t>t</w:t>
            </w:r>
            <w:proofErr w:type="spellEnd"/>
            <w:r w:rsidRPr="00635C3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s-ES_tradnl"/>
              </w:rPr>
              <w:t xml:space="preserve"> (6-OHDA vs VEH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85774" w14:textId="77777777" w:rsidR="00635C3D" w:rsidRPr="00635C3D" w:rsidRDefault="00635C3D" w:rsidP="002F592C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s-ES_tradnl"/>
              </w:rPr>
              <w:t>Nam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BFCF7C" w14:textId="77777777" w:rsidR="00635C3D" w:rsidRPr="00635C3D" w:rsidRDefault="00635C3D" w:rsidP="002F592C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s-ES_tradnl"/>
              </w:rPr>
              <w:t>Polarity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7B9CB" w14:textId="77777777" w:rsidR="00635C3D" w:rsidRPr="00635C3D" w:rsidRDefault="00635C3D" w:rsidP="002F592C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s-ES_tradnl"/>
              </w:rPr>
              <w:t>Adduct</w:t>
            </w:r>
          </w:p>
        </w:tc>
      </w:tr>
      <w:tr w:rsidR="00635C3D" w:rsidRPr="002F592C" w14:paraId="13BBCF8B" w14:textId="77777777" w:rsidTr="002F592C">
        <w:trPr>
          <w:trHeight w:val="32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F7F1F8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257.1041@0.8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0A8180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0,0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16CD23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-25,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8960D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Mefenamic acid Metabolite (Anthranilic acid, N-(a3-hydroxy-2,3-xylyl)-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13E80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PO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377CCE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M+H</w:t>
            </w:r>
          </w:p>
        </w:tc>
      </w:tr>
      <w:tr w:rsidR="00635C3D" w:rsidRPr="002F592C" w14:paraId="7969A472" w14:textId="77777777" w:rsidTr="002F592C">
        <w:trPr>
          <w:trHeight w:val="32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5BFC5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345.3236@1.7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AABDB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0,00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4FA860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51,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B7771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proofErr w:type="spellStart"/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Hydroxy-eicosanoic</w:t>
            </w:r>
            <w:proofErr w:type="spellEnd"/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 xml:space="preserve">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FA9A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PO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7A389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M+NH4</w:t>
            </w:r>
          </w:p>
        </w:tc>
      </w:tr>
      <w:tr w:rsidR="00635C3D" w:rsidRPr="002F592C" w14:paraId="035E900F" w14:textId="77777777" w:rsidTr="002F592C">
        <w:trPr>
          <w:trHeight w:val="32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695E9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299.2829@1.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1E616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0,0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496AF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-27,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5965C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12-amino-octadecano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18A5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PO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FC47E2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M+H</w:t>
            </w:r>
          </w:p>
        </w:tc>
      </w:tr>
      <w:tr w:rsidR="00635C3D" w:rsidRPr="002F592C" w14:paraId="2C507FB8" w14:textId="77777777" w:rsidTr="002F592C">
        <w:trPr>
          <w:trHeight w:val="32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93297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362.2849@2.7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6ABF7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0,0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1FE5CB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-33,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BF6606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proofErr w:type="spellStart"/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Norlithocholic</w:t>
            </w:r>
            <w:proofErr w:type="spellEnd"/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 xml:space="preserve">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E6C0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PO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5FCD1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M+H</w:t>
            </w:r>
          </w:p>
        </w:tc>
      </w:tr>
      <w:tr w:rsidR="00635C3D" w:rsidRPr="002F592C" w14:paraId="046EC03F" w14:textId="77777777" w:rsidTr="002F592C">
        <w:trPr>
          <w:trHeight w:val="32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08C9D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402.2807@1.7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F2F0C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0,0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D6E8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-24,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ED67F6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1alpha-hydroxy-26,27-dinorcholecalciferol 25-carboxylic acid; 7b-Hydroxy-3-oxo-5b-cholano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0E81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PO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B1EF0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M+H</w:t>
            </w:r>
          </w:p>
        </w:tc>
      </w:tr>
      <w:tr w:rsidR="00635C3D" w:rsidRPr="002F592C" w14:paraId="14886F86" w14:textId="77777777" w:rsidTr="002F592C">
        <w:trPr>
          <w:trHeight w:val="32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1E94F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378.2791@1.8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F04CEC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0,0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C3CFAE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-39,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0306CE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proofErr w:type="spellStart"/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Norchenodeoxycholic</w:t>
            </w:r>
            <w:proofErr w:type="spellEnd"/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 xml:space="preserve"> acid; </w:t>
            </w:r>
            <w:proofErr w:type="spellStart"/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Nordeoxycholic</w:t>
            </w:r>
            <w:proofErr w:type="spellEnd"/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 xml:space="preserve"> acid; </w:t>
            </w:r>
            <w:proofErr w:type="spellStart"/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Norhyodeoxycholic</w:t>
            </w:r>
            <w:proofErr w:type="spellEnd"/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 xml:space="preserve">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AFFA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PO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3EAED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M+H</w:t>
            </w:r>
          </w:p>
        </w:tc>
      </w:tr>
      <w:tr w:rsidR="00635C3D" w:rsidRPr="002F592C" w14:paraId="6B8CE585" w14:textId="77777777" w:rsidTr="002F592C">
        <w:trPr>
          <w:trHeight w:val="32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2B30F5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286.2313@1.8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21993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0,0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9BC576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-38,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32E64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Retin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6E31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PO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B5307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M+H</w:t>
            </w:r>
          </w:p>
        </w:tc>
      </w:tr>
      <w:tr w:rsidR="00635C3D" w:rsidRPr="002F592C" w14:paraId="2ADCAF2B" w14:textId="77777777" w:rsidTr="002F592C">
        <w:trPr>
          <w:trHeight w:val="32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DFF14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283.2882@2.5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F5B23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0,0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82262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46,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BED2E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proofErr w:type="spellStart"/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Stearamid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E6EA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PO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55363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M+H</w:t>
            </w:r>
          </w:p>
        </w:tc>
      </w:tr>
      <w:tr w:rsidR="00635C3D" w:rsidRPr="002F592C" w14:paraId="513F5A42" w14:textId="77777777" w:rsidTr="002F592C">
        <w:trPr>
          <w:trHeight w:val="32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8D2EB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317.2923@1.3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07A74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0,0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6A25D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41,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F84C1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proofErr w:type="spellStart"/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Phytosphingosi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B814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PO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6BA8C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M+H</w:t>
            </w:r>
          </w:p>
        </w:tc>
      </w:tr>
      <w:tr w:rsidR="00635C3D" w:rsidRPr="002F592C" w14:paraId="6D2AB5ED" w14:textId="77777777" w:rsidTr="002F592C">
        <w:trPr>
          <w:trHeight w:val="32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6882C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358.3081@9.3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2AC92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0,0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B31370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72,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D8495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MG(18: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41A3F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PO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FFE616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M+H</w:t>
            </w:r>
          </w:p>
        </w:tc>
      </w:tr>
      <w:tr w:rsidR="00635C3D" w:rsidRPr="002F592C" w14:paraId="508BB8F1" w14:textId="77777777" w:rsidTr="002F592C">
        <w:trPr>
          <w:trHeight w:val="32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2406F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360.2671@17.0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E9533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0,0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EAC2D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-33,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034DB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MG(20: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8EBA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PO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D82EE5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M+H-H2O</w:t>
            </w:r>
          </w:p>
        </w:tc>
      </w:tr>
      <w:tr w:rsidR="00635C3D" w:rsidRPr="002F592C" w14:paraId="11650968" w14:textId="77777777" w:rsidTr="002F592C">
        <w:trPr>
          <w:trHeight w:val="32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2E6C5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340.2998@17.0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BD8A6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0,0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4447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-37,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F27E4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MG(18: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A3656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PO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35949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M+H-H2O</w:t>
            </w:r>
          </w:p>
        </w:tc>
      </w:tr>
      <w:tr w:rsidR="00635C3D" w:rsidRPr="002F592C" w14:paraId="7CF8397B" w14:textId="77777777" w:rsidTr="002F592C">
        <w:trPr>
          <w:trHeight w:val="32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6A3FC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598.5003@7.3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DE625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0,0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2ECFD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56,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EA6DB1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DG(26: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EF998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PO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9EAF9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M+H-H2O</w:t>
            </w:r>
          </w:p>
        </w:tc>
      </w:tr>
      <w:tr w:rsidR="00635C3D" w:rsidRPr="002F592C" w14:paraId="2F427822" w14:textId="77777777" w:rsidTr="002F592C">
        <w:trPr>
          <w:trHeight w:val="32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21A85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624.5168@7.9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03D75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0,0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25C84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54,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3F178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DG(38: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3674F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PO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0EF10E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M+H-H2O</w:t>
            </w:r>
          </w:p>
        </w:tc>
      </w:tr>
      <w:tr w:rsidR="00635C3D" w:rsidRPr="002F592C" w14:paraId="1B49D89C" w14:textId="77777777" w:rsidTr="002F592C">
        <w:trPr>
          <w:trHeight w:val="32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078639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644.5426@17.0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4F254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0,0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14E24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-31,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F9BCF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DG(38: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94139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PO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7E646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M+H</w:t>
            </w:r>
          </w:p>
        </w:tc>
      </w:tr>
      <w:tr w:rsidR="00635C3D" w:rsidRPr="002F592C" w14:paraId="0A336F58" w14:textId="77777777" w:rsidTr="002F592C">
        <w:trPr>
          <w:trHeight w:val="32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78F97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616.5067@14.2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1C9986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0,0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AABAF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-25,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911C0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DG(36: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A9690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PO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F0BC6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M+H</w:t>
            </w:r>
          </w:p>
        </w:tc>
      </w:tr>
      <w:tr w:rsidR="00635C3D" w:rsidRPr="002F592C" w14:paraId="30C083EE" w14:textId="77777777" w:rsidTr="002F592C">
        <w:trPr>
          <w:trHeight w:val="32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33039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624.5144@15.1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DEFD3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0,0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062188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-38,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413ADE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DG(38: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C3608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PO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1B382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proofErr w:type="spellStart"/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M+Na</w:t>
            </w:r>
            <w:proofErr w:type="spellEnd"/>
          </w:p>
        </w:tc>
      </w:tr>
      <w:tr w:rsidR="00635C3D" w:rsidRPr="002F592C" w14:paraId="6F49150B" w14:textId="77777777" w:rsidTr="002F592C">
        <w:trPr>
          <w:trHeight w:val="32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2051F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728.5879@9.4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B50ED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0,0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65B3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56,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63016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SM(36:2); PE-</w:t>
            </w:r>
            <w:proofErr w:type="spellStart"/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Cer</w:t>
            </w:r>
            <w:proofErr w:type="spellEnd"/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(d39: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F8E57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PO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46AFC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M+H</w:t>
            </w:r>
          </w:p>
        </w:tc>
      </w:tr>
      <w:tr w:rsidR="00635C3D" w:rsidRPr="002F592C" w14:paraId="21AC1624" w14:textId="77777777" w:rsidTr="002F592C">
        <w:trPr>
          <w:trHeight w:val="32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93C7B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795.5775@11.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233B2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0,0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5F48D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-27,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D3AA9A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PC(37: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4A692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PO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B6F399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M+H</w:t>
            </w:r>
          </w:p>
        </w:tc>
      </w:tr>
      <w:tr w:rsidR="00635C3D" w:rsidRPr="002F592C" w14:paraId="6ACF4358" w14:textId="77777777" w:rsidTr="002F592C">
        <w:trPr>
          <w:trHeight w:val="326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A2995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863.6431@16.2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7A366A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0,04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62899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-26,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02FE1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PC(42: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98A5A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POS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CD80B3" w14:textId="77777777" w:rsidR="00635C3D" w:rsidRPr="00635C3D" w:rsidRDefault="00635C3D" w:rsidP="002F59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635C3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M+H</w:t>
            </w:r>
          </w:p>
        </w:tc>
      </w:tr>
    </w:tbl>
    <w:p w14:paraId="2C576B86" w14:textId="79FDD1C9" w:rsidR="009365E6" w:rsidRPr="00A02127" w:rsidRDefault="002F592C">
      <w:pPr>
        <w:rPr>
          <w:rFonts w:ascii="Times New Roman" w:hAnsi="Times New Roman" w:cs="Times New Roman"/>
          <w:lang w:val="en-US"/>
        </w:rPr>
      </w:pPr>
      <w:r w:rsidRPr="00A02127">
        <w:rPr>
          <w:rFonts w:ascii="Times New Roman" w:hAnsi="Times New Roman" w:cs="Times New Roman"/>
          <w:lang w:val="en-US"/>
        </w:rPr>
        <w:t>Supplementary Tab</w:t>
      </w:r>
      <w:bookmarkStart w:id="0" w:name="_GoBack"/>
      <w:bookmarkEnd w:id="0"/>
      <w:r w:rsidRPr="00A02127">
        <w:rPr>
          <w:rFonts w:ascii="Times New Roman" w:hAnsi="Times New Roman" w:cs="Times New Roman"/>
          <w:lang w:val="en-US"/>
        </w:rPr>
        <w:t xml:space="preserve">le 1. Metabolites found to be significant between </w:t>
      </w:r>
      <w:r w:rsidR="00E72D20" w:rsidRPr="00A02127">
        <w:rPr>
          <w:rFonts w:ascii="Times New Roman" w:hAnsi="Times New Roman" w:cs="Times New Roman"/>
          <w:lang w:val="en-US"/>
        </w:rPr>
        <w:t>6-OHDA</w:t>
      </w:r>
      <w:r w:rsidR="00A1087C" w:rsidRPr="00A02127">
        <w:rPr>
          <w:rFonts w:ascii="Times New Roman" w:hAnsi="Times New Roman" w:cs="Times New Roman"/>
          <w:lang w:val="en-US"/>
        </w:rPr>
        <w:t xml:space="preserve">-injected </w:t>
      </w:r>
      <w:proofErr w:type="spellStart"/>
      <w:r w:rsidRPr="00A02127">
        <w:rPr>
          <w:rFonts w:ascii="Times New Roman" w:hAnsi="Times New Roman" w:cs="Times New Roman"/>
          <w:lang w:val="en-US"/>
        </w:rPr>
        <w:t>W</w:t>
      </w:r>
      <w:r w:rsidR="00DE1098" w:rsidRPr="00A02127">
        <w:rPr>
          <w:rFonts w:ascii="Times New Roman" w:hAnsi="Times New Roman" w:cs="Times New Roman"/>
          <w:lang w:val="en-US"/>
        </w:rPr>
        <w:t>t</w:t>
      </w:r>
      <w:proofErr w:type="spellEnd"/>
      <w:r w:rsidRPr="00A02127">
        <w:rPr>
          <w:rFonts w:ascii="Times New Roman" w:hAnsi="Times New Roman" w:cs="Times New Roman"/>
          <w:lang w:val="en-US"/>
        </w:rPr>
        <w:t xml:space="preserve"> m</w:t>
      </w:r>
      <w:r w:rsidR="00A1087C" w:rsidRPr="00A02127">
        <w:rPr>
          <w:rFonts w:ascii="Times New Roman" w:hAnsi="Times New Roman" w:cs="Times New Roman"/>
          <w:lang w:val="en-US"/>
        </w:rPr>
        <w:t>ice and</w:t>
      </w:r>
      <w:r w:rsidRPr="00A02127">
        <w:rPr>
          <w:rFonts w:ascii="Times New Roman" w:hAnsi="Times New Roman" w:cs="Times New Roman"/>
          <w:lang w:val="en-US"/>
        </w:rPr>
        <w:t xml:space="preserve"> </w:t>
      </w:r>
      <w:r w:rsidR="00E72D20" w:rsidRPr="00A02127">
        <w:rPr>
          <w:rFonts w:ascii="Times New Roman" w:hAnsi="Times New Roman" w:cs="Times New Roman"/>
          <w:lang w:val="en-US"/>
        </w:rPr>
        <w:t>vehicle</w:t>
      </w:r>
      <w:r w:rsidR="00DE1098" w:rsidRPr="00A02127">
        <w:rPr>
          <w:rFonts w:ascii="Times New Roman" w:hAnsi="Times New Roman" w:cs="Times New Roman"/>
          <w:lang w:val="en-US"/>
        </w:rPr>
        <w:t xml:space="preserve"> (VEH)</w:t>
      </w:r>
      <w:r w:rsidR="00A1087C" w:rsidRPr="00A02127">
        <w:rPr>
          <w:rFonts w:ascii="Times New Roman" w:hAnsi="Times New Roman" w:cs="Times New Roman"/>
          <w:lang w:val="en-US"/>
        </w:rPr>
        <w:t xml:space="preserve">-injected </w:t>
      </w:r>
      <w:proofErr w:type="spellStart"/>
      <w:r w:rsidR="00E72D20" w:rsidRPr="00A02127">
        <w:rPr>
          <w:rFonts w:ascii="Times New Roman" w:hAnsi="Times New Roman" w:cs="Times New Roman"/>
          <w:lang w:val="en-US"/>
        </w:rPr>
        <w:t>W</w:t>
      </w:r>
      <w:r w:rsidR="00DE1098" w:rsidRPr="00A02127">
        <w:rPr>
          <w:rFonts w:ascii="Times New Roman" w:hAnsi="Times New Roman" w:cs="Times New Roman"/>
          <w:lang w:val="en-US"/>
        </w:rPr>
        <w:t>t</w:t>
      </w:r>
      <w:proofErr w:type="spellEnd"/>
      <w:r w:rsidR="00E72D20" w:rsidRPr="00A02127">
        <w:rPr>
          <w:rFonts w:ascii="Times New Roman" w:hAnsi="Times New Roman" w:cs="Times New Roman"/>
          <w:lang w:val="en-US"/>
        </w:rPr>
        <w:t xml:space="preserve"> </w:t>
      </w:r>
      <w:r w:rsidR="00A1087C" w:rsidRPr="00A02127">
        <w:rPr>
          <w:rFonts w:ascii="Times New Roman" w:hAnsi="Times New Roman" w:cs="Times New Roman"/>
          <w:lang w:val="en-US"/>
        </w:rPr>
        <w:t>mice</w:t>
      </w:r>
      <w:r w:rsidRPr="00A02127">
        <w:rPr>
          <w:rFonts w:ascii="Times New Roman" w:hAnsi="Times New Roman" w:cs="Times New Roman"/>
          <w:lang w:val="en-US"/>
        </w:rPr>
        <w:t>.</w:t>
      </w:r>
    </w:p>
    <w:p w14:paraId="30C4C487" w14:textId="77777777" w:rsidR="002F592C" w:rsidRPr="00A02127" w:rsidRDefault="002F592C">
      <w:pPr>
        <w:rPr>
          <w:rFonts w:ascii="Times New Roman" w:hAnsi="Times New Roman" w:cs="Times New Roman"/>
          <w:lang w:val="en-US"/>
        </w:rPr>
      </w:pPr>
    </w:p>
    <w:p w14:paraId="07B44883" w14:textId="77777777" w:rsidR="002F592C" w:rsidRDefault="002F592C">
      <w:pPr>
        <w:rPr>
          <w:lang w:val="en-US"/>
        </w:rPr>
      </w:pPr>
    </w:p>
    <w:p w14:paraId="2A4E786C" w14:textId="77777777" w:rsidR="002F592C" w:rsidRDefault="002F592C">
      <w:pPr>
        <w:rPr>
          <w:lang w:val="en-US"/>
        </w:rPr>
      </w:pPr>
    </w:p>
    <w:p w14:paraId="1F6E8EDE" w14:textId="77777777" w:rsidR="002F592C" w:rsidRDefault="002F592C">
      <w:pPr>
        <w:rPr>
          <w:lang w:val="en-US"/>
        </w:rPr>
      </w:pPr>
    </w:p>
    <w:p w14:paraId="6F6BA6FF" w14:textId="77777777" w:rsidR="002F592C" w:rsidRDefault="002F592C">
      <w:pPr>
        <w:rPr>
          <w:lang w:val="en-US"/>
        </w:rPr>
      </w:pPr>
    </w:p>
    <w:p w14:paraId="0FF2885D" w14:textId="77777777" w:rsidR="002F592C" w:rsidRDefault="002F592C">
      <w:pPr>
        <w:rPr>
          <w:lang w:val="en-US"/>
        </w:rPr>
      </w:pPr>
    </w:p>
    <w:p w14:paraId="666617D9" w14:textId="77777777" w:rsidR="002F592C" w:rsidRPr="002F592C" w:rsidRDefault="002F592C">
      <w:pPr>
        <w:rPr>
          <w:lang w:val="en-US"/>
        </w:rPr>
      </w:pPr>
    </w:p>
    <w:sectPr w:rsidR="002F592C" w:rsidRPr="002F592C" w:rsidSect="00635C3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C3D"/>
    <w:rsid w:val="002F592C"/>
    <w:rsid w:val="00635C3D"/>
    <w:rsid w:val="009365E6"/>
    <w:rsid w:val="00A02127"/>
    <w:rsid w:val="00A1087C"/>
    <w:rsid w:val="00BB21A9"/>
    <w:rsid w:val="00DE1098"/>
    <w:rsid w:val="00E72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76591D"/>
  <w15:chartTrackingRefBased/>
  <w15:docId w15:val="{D09DACAA-8514-4449-BAEC-FFB993AF4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336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6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9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1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Saiz Galindo</dc:creator>
  <cp:keywords/>
  <dc:description/>
  <cp:lastModifiedBy>Gonzalo Herradon Gil-Gallardo</cp:lastModifiedBy>
  <cp:revision>5</cp:revision>
  <dcterms:created xsi:type="dcterms:W3CDTF">2020-12-22T08:16:00Z</dcterms:created>
  <dcterms:modified xsi:type="dcterms:W3CDTF">2021-09-29T14:34:00Z</dcterms:modified>
</cp:coreProperties>
</file>